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02952" w14:textId="078ABF59" w:rsidR="00FB095A" w:rsidRPr="00FB095A" w:rsidRDefault="00FB095A" w:rsidP="00FB095A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  <w:r w:rsidRPr="00FB095A">
        <w:rPr>
          <w:b/>
          <w:i w:val="0"/>
          <w:color w:val="000000" w:themeColor="text1"/>
          <w:sz w:val="24"/>
          <w:szCs w:val="24"/>
          <w:lang w:val="en-US"/>
        </w:rPr>
        <w:t xml:space="preserve">S8 </w:t>
      </w:r>
      <w:r w:rsidRPr="00FB095A">
        <w:rPr>
          <w:b/>
          <w:i w:val="0"/>
          <w:color w:val="000000" w:themeColor="text1"/>
          <w:sz w:val="24"/>
          <w:szCs w:val="24"/>
          <w:lang w:val="en-US"/>
        </w:rPr>
        <w:t>Table</w:t>
      </w:r>
      <w:r w:rsidRPr="00FB095A">
        <w:rPr>
          <w:b/>
          <w:i w:val="0"/>
          <w:color w:val="000000" w:themeColor="text1"/>
          <w:sz w:val="24"/>
          <w:szCs w:val="24"/>
          <w:lang w:val="en-US"/>
        </w:rPr>
        <w:t>.</w:t>
      </w:r>
      <w:r w:rsidRPr="00FB095A">
        <w:rPr>
          <w:b/>
          <w:i w:val="0"/>
          <w:color w:val="000000" w:themeColor="text1"/>
          <w:sz w:val="24"/>
          <w:szCs w:val="24"/>
          <w:lang w:val="en-US"/>
        </w:rPr>
        <w:t xml:space="preserve"> Item labels of Study 2</w:t>
      </w:r>
      <w:r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647"/>
        <w:gridCol w:w="9310"/>
        <w:gridCol w:w="2835"/>
      </w:tblGrid>
      <w:tr w:rsidR="00FB095A" w:rsidRPr="00D9321B" w14:paraId="577DCC61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13A5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</w:rPr>
            </w:pPr>
            <w:r w:rsidRPr="00D9321B">
              <w:rPr>
                <w:b/>
                <w:color w:val="000000"/>
              </w:rPr>
              <w:t>Abbreviatio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6727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</w:rPr>
            </w:pPr>
            <w:r w:rsidRPr="00D9321B">
              <w:rPr>
                <w:b/>
                <w:color w:val="000000"/>
              </w:rPr>
              <w:t xml:space="preserve">Item 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FE37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</w:rPr>
            </w:pPr>
            <w:r w:rsidRPr="00D9321B">
              <w:rPr>
                <w:b/>
                <w:color w:val="000000"/>
              </w:rPr>
              <w:t>Item Lab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3C8D" w14:textId="77777777" w:rsidR="00FB095A" w:rsidRPr="00D9321B" w:rsidRDefault="00FB095A" w:rsidP="00D9321B">
            <w:pPr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 w:rsidRPr="00D9321B">
              <w:rPr>
                <w:b/>
                <w:color w:val="000000"/>
              </w:rPr>
              <w:t>Scale</w:t>
            </w:r>
            <w:proofErr w:type="spellEnd"/>
          </w:p>
        </w:tc>
      </w:tr>
      <w:tr w:rsidR="00FB095A" w:rsidRPr="00D9321B" w14:paraId="2C398D2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94E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06AC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uenc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DD50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How often do you interact with your leader?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B6FDF5" w14:textId="77777777" w:rsidR="00FB095A" w:rsidRPr="00D9321B" w:rsidRDefault="00FB095A" w:rsidP="00D9321B">
            <w:pPr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 w:rsidRPr="00D9321B">
              <w:rPr>
                <w:b/>
                <w:color w:val="000000"/>
              </w:rPr>
              <w:t>Frequency</w:t>
            </w:r>
            <w:proofErr w:type="spellEnd"/>
            <w:r w:rsidRPr="00D9321B">
              <w:rPr>
                <w:b/>
                <w:color w:val="000000"/>
              </w:rPr>
              <w:t xml:space="preserve"> of </w:t>
            </w:r>
            <w:proofErr w:type="spellStart"/>
            <w:r w:rsidRPr="00D9321B">
              <w:rPr>
                <w:b/>
                <w:color w:val="000000"/>
              </w:rPr>
              <w:t>interaction</w:t>
            </w:r>
            <w:proofErr w:type="spellEnd"/>
          </w:p>
        </w:tc>
      </w:tr>
      <w:tr w:rsidR="00FB095A" w:rsidRPr="00D9321B" w14:paraId="23EBCFE9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3C7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6742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uenc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121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My leader responds quickly to my questions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FBD3D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1FE51A4B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F623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40C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uenc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734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general, I interact with my leader often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04D5F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2F2F6BAB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6E7D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7094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Frequency4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95F7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 often have informal interactions with my leader, i.e., interactions that are not scheduled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DE10D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2DE1C7A6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3E96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Dig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49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 xml:space="preserve">Digitalization1 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A82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My leader and I mostly interact using media (e.g., telephone, email) rather than face-to-face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CE107" w14:textId="77777777" w:rsidR="00FB095A" w:rsidRPr="00D9321B" w:rsidRDefault="00FB095A" w:rsidP="00D9321B">
            <w:pPr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 w:rsidRPr="00D9321B">
              <w:rPr>
                <w:b/>
                <w:color w:val="000000"/>
              </w:rPr>
              <w:t>Digitalization</w:t>
            </w:r>
            <w:proofErr w:type="spellEnd"/>
            <w:r w:rsidRPr="00D9321B">
              <w:rPr>
                <w:b/>
                <w:color w:val="000000"/>
              </w:rPr>
              <w:t xml:space="preserve"> of </w:t>
            </w:r>
            <w:proofErr w:type="spellStart"/>
            <w:r w:rsidRPr="00D9321B">
              <w:rPr>
                <w:b/>
                <w:color w:val="000000"/>
              </w:rPr>
              <w:t>interaction</w:t>
            </w:r>
            <w:proofErr w:type="spellEnd"/>
          </w:p>
        </w:tc>
      </w:tr>
      <w:tr w:rsidR="00FB095A" w:rsidRPr="00D9321B" w14:paraId="61CF84D1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9C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Dig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1C5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Digitalization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88B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When I have a question to my leader, I write that question per email instead of asking him the question in person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A9E81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1BABD15F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2A7A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Dig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8163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Digitalization3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5835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 xml:space="preserve">Which proportion of your working hours do you work from home? </w:t>
            </w:r>
            <w:r w:rsidRPr="00D9321B">
              <w:rPr>
                <w:color w:val="000000"/>
              </w:rPr>
              <w:t>(</w:t>
            </w:r>
            <w:proofErr w:type="spellStart"/>
            <w:r w:rsidRPr="00D9321B">
              <w:rPr>
                <w:color w:val="000000"/>
              </w:rPr>
              <w:t>percent</w:t>
            </w:r>
            <w:proofErr w:type="spellEnd"/>
            <w:r w:rsidRPr="00D9321B">
              <w:rPr>
                <w:color w:val="000000"/>
              </w:rPr>
              <w:t xml:space="preserve"> </w:t>
            </w:r>
            <w:proofErr w:type="spellStart"/>
            <w:r w:rsidRPr="00D9321B">
              <w:rPr>
                <w:color w:val="000000"/>
              </w:rPr>
              <w:t>slider</w:t>
            </w:r>
            <w:proofErr w:type="spellEnd"/>
            <w:r w:rsidRPr="00D9321B">
              <w:rPr>
                <w:color w:val="000000"/>
              </w:rPr>
              <w:t>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1A74B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</w:rPr>
            </w:pPr>
          </w:p>
        </w:tc>
      </w:tr>
      <w:tr w:rsidR="00FB095A" w:rsidRPr="00D9321B" w14:paraId="50581C49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FD49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FD7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 clar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F65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job, in general, goals are poorly described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03BEE" w14:textId="77777777" w:rsidR="00FB095A" w:rsidRPr="00D9321B" w:rsidRDefault="00FB095A" w:rsidP="00D9321B">
            <w:pPr>
              <w:spacing w:line="276" w:lineRule="auto"/>
              <w:jc w:val="center"/>
              <w:rPr>
                <w:b/>
                <w:color w:val="000000"/>
              </w:rPr>
            </w:pPr>
            <w:r w:rsidRPr="00D9321B">
              <w:rPr>
                <w:b/>
                <w:color w:val="000000"/>
              </w:rPr>
              <w:t xml:space="preserve">Goal </w:t>
            </w:r>
            <w:proofErr w:type="spellStart"/>
            <w:r w:rsidRPr="00D9321B">
              <w:rPr>
                <w:b/>
                <w:color w:val="000000"/>
              </w:rPr>
              <w:t>clarity</w:t>
            </w:r>
            <w:proofErr w:type="spellEnd"/>
          </w:p>
        </w:tc>
      </w:tr>
      <w:tr w:rsidR="00FB095A" w:rsidRPr="00D9321B" w14:paraId="008D6F5B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FC0D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F45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 clar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6CD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job, most goals are vagu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ABAD0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60589015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137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13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 clar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FBB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job, most goals are reasonably clear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EEC34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7366DA5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65F2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FD978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Goal clarity4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A14A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job, the tasks that my leader gives me are linked to long range goals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685C6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51F4A14C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F08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974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EEC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team, we agree about how things should be done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81E07" w14:textId="77777777" w:rsidR="00FB095A" w:rsidRPr="00D9321B" w:rsidRDefault="00FB095A" w:rsidP="00D9321B">
            <w:pPr>
              <w:spacing w:line="276" w:lineRule="auto"/>
              <w:jc w:val="center"/>
              <w:rPr>
                <w:b/>
                <w:color w:val="000000"/>
              </w:rPr>
            </w:pPr>
            <w:r w:rsidRPr="00D9321B">
              <w:rPr>
                <w:b/>
                <w:color w:val="000000"/>
              </w:rPr>
              <w:t xml:space="preserve">Norm </w:t>
            </w:r>
            <w:proofErr w:type="spellStart"/>
            <w:r w:rsidRPr="00D9321B">
              <w:rPr>
                <w:b/>
                <w:color w:val="000000"/>
              </w:rPr>
              <w:t>clarity</w:t>
            </w:r>
            <w:proofErr w:type="spellEnd"/>
          </w:p>
        </w:tc>
      </w:tr>
      <w:tr w:rsidR="00FB095A" w:rsidRPr="00D9321B" w14:paraId="3200DC87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7A3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88B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4EC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team, we apply the same approach when performing the same work task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6DB89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33E73A80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0500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8A9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84E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n my team, we are expected to apply the same procedure when doing the same task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60B2A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1A4BC10C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E16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6CF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4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24B7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 xml:space="preserve">In my team, </w:t>
            </w:r>
            <w:proofErr w:type="gramStart"/>
            <w:r w:rsidRPr="00D9321B">
              <w:rPr>
                <w:i/>
                <w:iCs/>
                <w:color w:val="000000"/>
                <w:lang w:val="en-US"/>
              </w:rPr>
              <w:t>procedures</w:t>
            </w:r>
            <w:proofErr w:type="gramEnd"/>
            <w:r w:rsidRPr="00D9321B">
              <w:rPr>
                <w:i/>
                <w:iCs/>
                <w:color w:val="000000"/>
                <w:lang w:val="en-US"/>
              </w:rPr>
              <w:t xml:space="preserve"> and rules how to do things frequently chang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A6184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1F9A8915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6C2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2AB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5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CD12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When working on a task, I know the expectations regarding the strategies I should apply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AE1F0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45291567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BCC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E95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6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C5B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When working on a task, rules and norms regarding my task are clear to m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F8D35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37EF9E7C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084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0875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7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EE9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When working on a task, I always follow the procedures that I am expected to apply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8A49A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1A02D142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BC28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44D0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Norm clarity8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CA2F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When working on a task, we, as a team, use the procedures preferred by our leader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75920" w14:textId="77777777" w:rsidR="00FB095A" w:rsidRPr="00D9321B" w:rsidRDefault="00FB095A" w:rsidP="00D9321B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FB095A" w:rsidRPr="00D9321B" w14:paraId="7881E485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007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8F7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onsibil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C87B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 feel a great deal of responsibility for the tasks related to my work.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5C7" w14:textId="77777777" w:rsidR="00FB095A" w:rsidRPr="00D9321B" w:rsidRDefault="00FB095A" w:rsidP="00D9321B">
            <w:pPr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 w:rsidRPr="00D9321B">
              <w:rPr>
                <w:b/>
                <w:color w:val="000000"/>
              </w:rPr>
              <w:t>Perceived</w:t>
            </w:r>
            <w:proofErr w:type="spellEnd"/>
            <w:r w:rsidRPr="00D9321B">
              <w:rPr>
                <w:b/>
                <w:color w:val="000000"/>
              </w:rPr>
              <w:t xml:space="preserve"> </w:t>
            </w:r>
            <w:proofErr w:type="spellStart"/>
            <w:r w:rsidRPr="00D9321B">
              <w:rPr>
                <w:b/>
                <w:color w:val="000000"/>
              </w:rPr>
              <w:t>task</w:t>
            </w:r>
            <w:proofErr w:type="spellEnd"/>
            <w:r w:rsidRPr="00D9321B">
              <w:rPr>
                <w:b/>
                <w:color w:val="000000"/>
              </w:rPr>
              <w:t xml:space="preserve"> </w:t>
            </w:r>
            <w:proofErr w:type="spellStart"/>
            <w:r w:rsidRPr="00D9321B">
              <w:rPr>
                <w:b/>
                <w:color w:val="000000"/>
              </w:rPr>
              <w:t>responsibility</w:t>
            </w:r>
            <w:proofErr w:type="spellEnd"/>
          </w:p>
        </w:tc>
      </w:tr>
      <w:tr w:rsidR="00FB095A" w:rsidRPr="00D9321B" w14:paraId="36072DEF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A91F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C5D4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onsibil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F5E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 see it as a duty to make my job as good as possible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3281BB9C" w14:textId="77777777" w:rsidR="00FB095A" w:rsidRPr="00D9321B" w:rsidRDefault="00FB095A" w:rsidP="00D9321B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FB095A" w:rsidRPr="00D9321B" w14:paraId="4E17E2A2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F0A2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4346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onsibil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F20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 am always thinking about how my actions will affect the organization’s goals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5ED28A7E" w14:textId="77777777" w:rsidR="00FB095A" w:rsidRPr="00D9321B" w:rsidRDefault="00FB095A" w:rsidP="00D9321B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FB095A" w:rsidRPr="00D9321B" w14:paraId="20ACEE16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390C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CD2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onsibility4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3540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>I feel personally accountable if something goes wrong at work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7232C498" w14:textId="77777777" w:rsidR="00FB095A" w:rsidRPr="00D9321B" w:rsidRDefault="00FB095A" w:rsidP="00D9321B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FB095A" w:rsidRPr="00D9321B" w14:paraId="25125A03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870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F001" w14:textId="77777777" w:rsidR="00FB095A" w:rsidRPr="00D9321B" w:rsidRDefault="00FB095A" w:rsidP="00D9321B">
            <w:pPr>
              <w:spacing w:line="276" w:lineRule="auto"/>
              <w:rPr>
                <w:color w:val="000000"/>
              </w:rPr>
            </w:pPr>
            <w:r w:rsidRPr="00D9321B">
              <w:rPr>
                <w:color w:val="000000"/>
              </w:rPr>
              <w:t>Responsibility5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2A83" w14:textId="77777777" w:rsidR="00FB095A" w:rsidRPr="00D9321B" w:rsidRDefault="00FB095A" w:rsidP="00D9321B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D9321B">
              <w:rPr>
                <w:i/>
                <w:iCs/>
                <w:color w:val="000000"/>
                <w:lang w:val="en-US"/>
              </w:rPr>
              <w:t xml:space="preserve">I am usually concerned about the progress of the projects I am involved in. 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AC9665" w14:textId="77777777" w:rsidR="00FB095A" w:rsidRPr="00D9321B" w:rsidRDefault="00FB095A" w:rsidP="00D9321B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</w:tbl>
    <w:p w14:paraId="67E6B2B1" w14:textId="77777777" w:rsidR="00D85303" w:rsidRPr="00FB095A" w:rsidRDefault="00D9321B">
      <w:pPr>
        <w:rPr>
          <w:lang w:val="en-US"/>
        </w:rPr>
      </w:pPr>
    </w:p>
    <w:sectPr w:rsidR="00D85303" w:rsidRPr="00FB095A" w:rsidSect="00FB0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8D"/>
    <w:rsid w:val="00134C45"/>
    <w:rsid w:val="0061058D"/>
    <w:rsid w:val="007F7E71"/>
    <w:rsid w:val="00B70194"/>
    <w:rsid w:val="00C85091"/>
    <w:rsid w:val="00D9321B"/>
    <w:rsid w:val="00FB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F6EF3"/>
  <w15:chartTrackingRefBased/>
  <w15:docId w15:val="{DF89EB9D-9A20-4BFE-8692-F6E9E411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9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095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40:00Z</dcterms:created>
  <dcterms:modified xsi:type="dcterms:W3CDTF">2022-09-28T14:43:00Z</dcterms:modified>
</cp:coreProperties>
</file>